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E08" w:rsidRDefault="009D4E08">
      <w:pPr>
        <w:rPr>
          <w:rFonts w:ascii="Arial" w:hAnsi="Arial" w:cs="Arial"/>
          <w:lang w:val="en-US"/>
        </w:rPr>
      </w:pPr>
    </w:p>
    <w:p w:rsidR="009D4E08" w:rsidRPr="005F058E" w:rsidRDefault="009D4E08" w:rsidP="009D4E08">
      <w:pPr>
        <w:rPr>
          <w:rFonts w:ascii="Arial" w:hAnsi="Arial" w:cs="Arial"/>
          <w:b/>
          <w:bCs/>
          <w:lang w:val="en-US"/>
        </w:rPr>
      </w:pPr>
      <w:r w:rsidRPr="005F058E">
        <w:rPr>
          <w:rFonts w:ascii="Arial" w:hAnsi="Arial" w:cs="Arial"/>
          <w:b/>
          <w:bCs/>
          <w:lang w:val="en-US"/>
        </w:rPr>
        <w:t xml:space="preserve">TABLE </w:t>
      </w:r>
      <w:r w:rsidR="00DE73A2">
        <w:rPr>
          <w:rFonts w:ascii="Arial" w:hAnsi="Arial" w:cs="Arial"/>
          <w:b/>
          <w:bCs/>
          <w:lang w:val="en-US"/>
        </w:rPr>
        <w:t>S</w:t>
      </w:r>
      <w:r w:rsidRPr="005F058E">
        <w:rPr>
          <w:rFonts w:ascii="Arial" w:hAnsi="Arial" w:cs="Arial"/>
          <w:b/>
          <w:bCs/>
          <w:lang w:val="en-US"/>
        </w:rPr>
        <w:t>1</w:t>
      </w:r>
    </w:p>
    <w:p w:rsidR="005F058E" w:rsidRDefault="005F058E" w:rsidP="009D4E08">
      <w:pPr>
        <w:rPr>
          <w:rFonts w:ascii="Arial" w:hAnsi="Arial" w:cs="Arial"/>
          <w:b/>
          <w:bCs/>
          <w:lang w:val="en-US"/>
        </w:rPr>
      </w:pPr>
      <w:r w:rsidRPr="005F058E">
        <w:rPr>
          <w:rFonts w:ascii="Arial" w:hAnsi="Arial" w:cs="Arial"/>
          <w:b/>
          <w:bCs/>
          <w:lang w:val="en-US"/>
        </w:rPr>
        <w:t>Generation of active site mutants by site directed mutagenesis.</w:t>
      </w:r>
    </w:p>
    <w:p w:rsidR="005F058E" w:rsidRPr="005F058E" w:rsidRDefault="005F058E" w:rsidP="009D4E08">
      <w:pPr>
        <w:rPr>
          <w:rFonts w:ascii="Arial" w:hAnsi="Arial" w:cs="Arial"/>
          <w:b/>
          <w:bCs/>
          <w:lang w:val="en-US"/>
        </w:rPr>
      </w:pPr>
    </w:p>
    <w:tbl>
      <w:tblPr>
        <w:tblW w:w="12764" w:type="dxa"/>
        <w:jc w:val="center"/>
        <w:tblLook w:val="04A0"/>
      </w:tblPr>
      <w:tblGrid>
        <w:gridCol w:w="2604"/>
        <w:gridCol w:w="2182"/>
        <w:gridCol w:w="3009"/>
        <w:gridCol w:w="4969"/>
      </w:tblGrid>
      <w:tr w:rsidR="009D4E08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9D4E08" w:rsidRPr="005F058E" w:rsidRDefault="009D4E08" w:rsidP="002E6B18">
            <w:pPr>
              <w:spacing w:line="24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Enzyme variant</w:t>
            </w:r>
          </w:p>
        </w:tc>
        <w:tc>
          <w:tcPr>
            <w:tcW w:w="2182" w:type="dxa"/>
            <w:vAlign w:val="center"/>
          </w:tcPr>
          <w:p w:rsidR="009D4E08" w:rsidRPr="005F058E" w:rsidRDefault="009D4E08" w:rsidP="002E6B18">
            <w:pPr>
              <w:spacing w:line="24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Plasmid Template</w:t>
            </w:r>
          </w:p>
        </w:tc>
        <w:tc>
          <w:tcPr>
            <w:tcW w:w="3009" w:type="dxa"/>
            <w:vAlign w:val="center"/>
          </w:tcPr>
          <w:p w:rsidR="009D4E08" w:rsidRPr="005F058E" w:rsidRDefault="009D4E08" w:rsidP="00DA0D49">
            <w:pPr>
              <w:spacing w:line="24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proofErr w:type="spellStart"/>
            <w:r w:rsidRPr="005F05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Oligonucleotide</w:t>
            </w:r>
            <w:proofErr w:type="spellEnd"/>
          </w:p>
        </w:tc>
        <w:tc>
          <w:tcPr>
            <w:tcW w:w="4969" w:type="dxa"/>
          </w:tcPr>
          <w:p w:rsidR="009D4E08" w:rsidRPr="005F058E" w:rsidRDefault="00B80CBA" w:rsidP="00B80CBA">
            <w:pPr>
              <w:spacing w:line="24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equence</w:t>
            </w:r>
            <w:r w:rsidR="00DA0D49" w:rsidRPr="005F058E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*</w:t>
            </w:r>
          </w:p>
        </w:tc>
      </w:tr>
      <w:tr w:rsidR="00DA0D49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3 H61N</w:t>
            </w:r>
          </w:p>
        </w:tc>
        <w:tc>
          <w:tcPr>
            <w:tcW w:w="2182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3 wild type</w:t>
            </w:r>
          </w:p>
        </w:tc>
        <w:tc>
          <w:tcPr>
            <w:tcW w:w="3009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 xml:space="preserve">FheCL3 H61N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4969" w:type="dxa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CAGAAGATTTGGCAAC</w:t>
            </w:r>
            <w:r w:rsidRPr="005F058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AC</w:t>
            </w: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GGATGTGGAGGTGG</w:t>
            </w:r>
          </w:p>
        </w:tc>
      </w:tr>
      <w:tr w:rsidR="00DA0D49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2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09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 xml:space="preserve">FheCL3 H61N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4969" w:type="dxa"/>
          </w:tcPr>
          <w:p w:rsidR="00DA0D49" w:rsidRPr="005F058E" w:rsidRDefault="00DA0D49" w:rsidP="002E6B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5F058E">
              <w:rPr>
                <w:rFonts w:ascii="Arial" w:hAnsi="Arial" w:cs="Arial"/>
                <w:sz w:val="18"/>
                <w:szCs w:val="18"/>
              </w:rPr>
              <w:t>CACCTCCACATCC</w:t>
            </w:r>
            <w:r w:rsidRPr="005F058E">
              <w:rPr>
                <w:rFonts w:ascii="Arial" w:hAnsi="Arial" w:cs="Arial"/>
                <w:b/>
                <w:i/>
                <w:sz w:val="18"/>
                <w:szCs w:val="18"/>
              </w:rPr>
              <w:t>GTT</w:t>
            </w:r>
            <w:r w:rsidRPr="005F058E">
              <w:rPr>
                <w:rFonts w:ascii="Arial" w:hAnsi="Arial" w:cs="Arial"/>
                <w:sz w:val="18"/>
                <w:szCs w:val="18"/>
              </w:rPr>
              <w:t>GTTGCCAAATCTTCTG</w:t>
            </w:r>
          </w:p>
        </w:tc>
      </w:tr>
      <w:tr w:rsidR="00DA0D49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3 W67L</w:t>
            </w:r>
          </w:p>
        </w:tc>
        <w:tc>
          <w:tcPr>
            <w:tcW w:w="2182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3 wild type</w:t>
            </w:r>
          </w:p>
        </w:tc>
        <w:tc>
          <w:tcPr>
            <w:tcW w:w="3009" w:type="dxa"/>
            <w:vAlign w:val="center"/>
          </w:tcPr>
          <w:p w:rsidR="00DA0D49" w:rsidRPr="005F058E" w:rsidRDefault="00DA0D49" w:rsidP="00B80CB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 xml:space="preserve">FheCL3 W67L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4969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F058E">
              <w:rPr>
                <w:rFonts w:ascii="Arial" w:hAnsi="Arial" w:cs="Arial"/>
                <w:sz w:val="18"/>
                <w:szCs w:val="18"/>
              </w:rPr>
              <w:t>CGGATGTGGAGGTGG</w:t>
            </w:r>
            <w:r w:rsidRPr="005F058E">
              <w:rPr>
                <w:rFonts w:ascii="Arial" w:hAnsi="Arial" w:cs="Arial"/>
                <w:b/>
                <w:i/>
                <w:sz w:val="18"/>
                <w:szCs w:val="18"/>
              </w:rPr>
              <w:t>TTT</w:t>
            </w:r>
            <w:r w:rsidRPr="005F058E">
              <w:rPr>
                <w:rFonts w:ascii="Arial" w:hAnsi="Arial" w:cs="Arial"/>
                <w:sz w:val="18"/>
                <w:szCs w:val="18"/>
              </w:rPr>
              <w:t>GATGGAGAACGC</w:t>
            </w:r>
          </w:p>
        </w:tc>
      </w:tr>
      <w:tr w:rsidR="00DA0D49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2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09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 xml:space="preserve">FheCL3 W67L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4969" w:type="dxa"/>
          </w:tcPr>
          <w:p w:rsidR="00DA0D49" w:rsidRPr="005F058E" w:rsidRDefault="00DA0D49" w:rsidP="002E6B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</w:rPr>
              <w:t>GCGTTCTCCAT</w:t>
            </w:r>
            <w:r w:rsidRPr="005F058E">
              <w:rPr>
                <w:rFonts w:ascii="Arial" w:hAnsi="Arial" w:cs="Arial"/>
                <w:b/>
                <w:i/>
                <w:sz w:val="18"/>
                <w:szCs w:val="18"/>
              </w:rPr>
              <w:t>CAA</w:t>
            </w:r>
            <w:r w:rsidRPr="005F058E">
              <w:rPr>
                <w:rFonts w:ascii="Arial" w:hAnsi="Arial" w:cs="Arial"/>
                <w:sz w:val="18"/>
                <w:szCs w:val="18"/>
              </w:rPr>
              <w:t>ACCACCTCCACATCCG</w:t>
            </w:r>
          </w:p>
        </w:tc>
      </w:tr>
      <w:tr w:rsidR="00B80CBA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B80CBA" w:rsidRPr="005F058E" w:rsidRDefault="00B80CBA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3 H61N W67L</w:t>
            </w:r>
          </w:p>
        </w:tc>
        <w:tc>
          <w:tcPr>
            <w:tcW w:w="2182" w:type="dxa"/>
            <w:vAlign w:val="center"/>
          </w:tcPr>
          <w:p w:rsidR="00B80CBA" w:rsidRPr="005F058E" w:rsidRDefault="00B80CBA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3 H61N</w:t>
            </w:r>
          </w:p>
        </w:tc>
        <w:tc>
          <w:tcPr>
            <w:tcW w:w="3009" w:type="dxa"/>
            <w:vAlign w:val="center"/>
          </w:tcPr>
          <w:p w:rsidR="00B80CBA" w:rsidRPr="005F058E" w:rsidRDefault="00B80CBA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 xml:space="preserve">FheCL3 W67L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4969" w:type="dxa"/>
          </w:tcPr>
          <w:p w:rsidR="00B80CBA" w:rsidRPr="005F058E" w:rsidRDefault="00B80CBA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A0D49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N61H</w:t>
            </w:r>
          </w:p>
        </w:tc>
        <w:tc>
          <w:tcPr>
            <w:tcW w:w="2182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wild type</w:t>
            </w:r>
          </w:p>
        </w:tc>
        <w:tc>
          <w:tcPr>
            <w:tcW w:w="3009" w:type="dxa"/>
            <w:vAlign w:val="center"/>
          </w:tcPr>
          <w:p w:rsidR="00DA0D49" w:rsidRPr="005F058E" w:rsidRDefault="00DA0D49" w:rsidP="00B80CB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N61H</w:t>
            </w:r>
            <w:r w:rsidRPr="005F05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969" w:type="dxa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F058E">
              <w:rPr>
                <w:rFonts w:ascii="Arial" w:hAnsi="Arial" w:cs="Arial"/>
                <w:sz w:val="18"/>
                <w:szCs w:val="18"/>
              </w:rPr>
              <w:t>CGACCTTGGGGAAAT</w:t>
            </w:r>
            <w:r w:rsidRPr="005F058E">
              <w:rPr>
                <w:rFonts w:ascii="Arial" w:hAnsi="Arial" w:cs="Arial"/>
                <w:b/>
                <w:i/>
                <w:sz w:val="18"/>
                <w:szCs w:val="18"/>
              </w:rPr>
              <w:t>CAT</w:t>
            </w:r>
            <w:r w:rsidRPr="005F058E">
              <w:rPr>
                <w:rFonts w:ascii="Arial" w:hAnsi="Arial" w:cs="Arial"/>
                <w:sz w:val="18"/>
                <w:szCs w:val="18"/>
              </w:rPr>
              <w:t>GGTTGCGGTGG</w:t>
            </w:r>
          </w:p>
        </w:tc>
      </w:tr>
      <w:tr w:rsidR="00DA0D49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2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09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N61H</w:t>
            </w:r>
            <w:r w:rsidRPr="005F05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969" w:type="dxa"/>
          </w:tcPr>
          <w:p w:rsidR="00DA0D49" w:rsidRPr="005F058E" w:rsidRDefault="00DA0D49" w:rsidP="002E6B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</w:rPr>
              <w:t>CCACCGCAACC</w:t>
            </w:r>
            <w:r w:rsidRPr="005F058E">
              <w:rPr>
                <w:rFonts w:ascii="Arial" w:hAnsi="Arial" w:cs="Arial"/>
                <w:b/>
                <w:i/>
                <w:sz w:val="18"/>
                <w:szCs w:val="18"/>
              </w:rPr>
              <w:t>ATG</w:t>
            </w:r>
            <w:r w:rsidRPr="005F058E">
              <w:rPr>
                <w:rFonts w:ascii="Arial" w:hAnsi="Arial" w:cs="Arial"/>
                <w:sz w:val="18"/>
                <w:szCs w:val="18"/>
              </w:rPr>
              <w:t>ATTTCCCCAAGGTCG</w:t>
            </w:r>
          </w:p>
        </w:tc>
      </w:tr>
      <w:tr w:rsidR="00DA0D49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L67W</w:t>
            </w:r>
          </w:p>
        </w:tc>
        <w:tc>
          <w:tcPr>
            <w:tcW w:w="2182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wild type</w:t>
            </w:r>
          </w:p>
        </w:tc>
        <w:tc>
          <w:tcPr>
            <w:tcW w:w="3009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L67W</w:t>
            </w:r>
            <w:r w:rsidRPr="005F05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969" w:type="dxa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F058E">
              <w:rPr>
                <w:rFonts w:ascii="Arial" w:hAnsi="Arial" w:cs="Arial"/>
                <w:sz w:val="18"/>
                <w:szCs w:val="18"/>
              </w:rPr>
              <w:t>GTTGCGGTGGTGGA</w:t>
            </w:r>
            <w:r w:rsidRPr="005F058E">
              <w:rPr>
                <w:rFonts w:ascii="Arial" w:hAnsi="Arial" w:cs="Arial"/>
                <w:b/>
                <w:i/>
                <w:sz w:val="18"/>
                <w:szCs w:val="18"/>
              </w:rPr>
              <w:t>TGG</w:t>
            </w:r>
            <w:r w:rsidRPr="005F058E">
              <w:rPr>
                <w:rFonts w:ascii="Arial" w:hAnsi="Arial" w:cs="Arial"/>
                <w:sz w:val="18"/>
                <w:szCs w:val="18"/>
              </w:rPr>
              <w:t>ATGGAAAATGCTTACC</w:t>
            </w:r>
          </w:p>
        </w:tc>
      </w:tr>
      <w:tr w:rsidR="00DA0D49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2" w:type="dxa"/>
            <w:vAlign w:val="center"/>
          </w:tcPr>
          <w:p w:rsidR="00DA0D49" w:rsidRPr="005F058E" w:rsidRDefault="00DA0D49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09" w:type="dxa"/>
            <w:vAlign w:val="center"/>
          </w:tcPr>
          <w:p w:rsidR="00DA0D49" w:rsidRPr="005F058E" w:rsidRDefault="00DA0D49" w:rsidP="00B80CB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L67W</w:t>
            </w:r>
            <w:r w:rsidRPr="005F05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969" w:type="dxa"/>
          </w:tcPr>
          <w:p w:rsidR="00DA0D49" w:rsidRPr="005F058E" w:rsidRDefault="00DA0D49" w:rsidP="002E6B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</w:rPr>
              <w:t>GGTAAGCATTTTCCAT</w:t>
            </w:r>
            <w:r w:rsidRPr="005F058E">
              <w:rPr>
                <w:rFonts w:ascii="Arial" w:hAnsi="Arial" w:cs="Arial"/>
                <w:b/>
                <w:i/>
                <w:sz w:val="18"/>
                <w:szCs w:val="18"/>
              </w:rPr>
              <w:t>CCA</w:t>
            </w:r>
            <w:r w:rsidRPr="005F058E">
              <w:rPr>
                <w:rFonts w:ascii="Arial" w:hAnsi="Arial" w:cs="Arial"/>
                <w:sz w:val="18"/>
                <w:szCs w:val="18"/>
              </w:rPr>
              <w:t>TCCACCACCGCAAC</w:t>
            </w:r>
          </w:p>
        </w:tc>
      </w:tr>
      <w:tr w:rsidR="00B80CBA" w:rsidRPr="005F058E" w:rsidTr="00DA0D49">
        <w:trPr>
          <w:cantSplit/>
          <w:trHeight w:val="20"/>
          <w:jc w:val="center"/>
        </w:trPr>
        <w:tc>
          <w:tcPr>
            <w:tcW w:w="2604" w:type="dxa"/>
            <w:vAlign w:val="center"/>
          </w:tcPr>
          <w:p w:rsidR="00B80CBA" w:rsidRPr="005F058E" w:rsidRDefault="00B80CBA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N61H L67W</w:t>
            </w:r>
          </w:p>
        </w:tc>
        <w:tc>
          <w:tcPr>
            <w:tcW w:w="2182" w:type="dxa"/>
            <w:vAlign w:val="center"/>
          </w:tcPr>
          <w:p w:rsidR="00B80CBA" w:rsidRPr="005F058E" w:rsidRDefault="00B80CBA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CL1 N61H</w:t>
            </w:r>
          </w:p>
        </w:tc>
        <w:tc>
          <w:tcPr>
            <w:tcW w:w="3009" w:type="dxa"/>
            <w:vAlign w:val="center"/>
          </w:tcPr>
          <w:p w:rsidR="00B80CBA" w:rsidRPr="005F058E" w:rsidRDefault="00B80CBA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058E">
              <w:rPr>
                <w:rFonts w:ascii="Arial" w:hAnsi="Arial" w:cs="Arial"/>
                <w:sz w:val="18"/>
                <w:szCs w:val="18"/>
                <w:lang w:val="en-US"/>
              </w:rPr>
              <w:t>FheCL1 L67W</w:t>
            </w:r>
            <w:r w:rsidRPr="005F058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5F058E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5F058E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969" w:type="dxa"/>
          </w:tcPr>
          <w:p w:rsidR="00B80CBA" w:rsidRPr="005F058E" w:rsidRDefault="00B80CBA" w:rsidP="002E6B1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4D5B1A" w:rsidRPr="005F058E" w:rsidRDefault="004D5B1A" w:rsidP="00D57325">
      <w:pPr>
        <w:rPr>
          <w:rFonts w:ascii="Arial" w:hAnsi="Arial" w:cs="Arial"/>
          <w:lang w:val="en-US"/>
        </w:rPr>
      </w:pPr>
    </w:p>
    <w:p w:rsidR="00DA0D49" w:rsidRPr="005F058E" w:rsidRDefault="00DA0D49" w:rsidP="00D57325">
      <w:pPr>
        <w:rPr>
          <w:rFonts w:ascii="Arial" w:hAnsi="Arial" w:cs="Arial"/>
          <w:sz w:val="20"/>
          <w:szCs w:val="20"/>
          <w:lang w:val="en-US"/>
        </w:rPr>
      </w:pPr>
      <w:r w:rsidRPr="005F058E">
        <w:rPr>
          <w:rFonts w:ascii="Arial" w:hAnsi="Arial" w:cs="Arial"/>
          <w:sz w:val="20"/>
          <w:szCs w:val="20"/>
          <w:lang w:val="en-US"/>
        </w:rPr>
        <w:t>* Residues introducing the desired mutation are indicated in italics bold</w:t>
      </w:r>
    </w:p>
    <w:sectPr w:rsidR="00DA0D49" w:rsidRPr="005F058E" w:rsidSect="00B357C3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1AAB" w:rsidRDefault="00651AAB" w:rsidP="0042480C">
      <w:pPr>
        <w:spacing w:after="0" w:line="240" w:lineRule="auto"/>
      </w:pPr>
      <w:r>
        <w:separator/>
      </w:r>
    </w:p>
  </w:endnote>
  <w:endnote w:type="continuationSeparator" w:id="0">
    <w:p w:rsidR="00651AAB" w:rsidRDefault="00651AAB" w:rsidP="00424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1AAB" w:rsidRDefault="00651AAB" w:rsidP="0042480C">
      <w:pPr>
        <w:spacing w:after="0" w:line="240" w:lineRule="auto"/>
      </w:pPr>
      <w:r>
        <w:separator/>
      </w:r>
    </w:p>
  </w:footnote>
  <w:footnote w:type="continuationSeparator" w:id="0">
    <w:p w:rsidR="00651AAB" w:rsidRDefault="00651AAB" w:rsidP="00424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9D4E08"/>
    <w:rsid w:val="000C7E6A"/>
    <w:rsid w:val="00112747"/>
    <w:rsid w:val="00130D45"/>
    <w:rsid w:val="00131A29"/>
    <w:rsid w:val="00157F68"/>
    <w:rsid w:val="00173D2A"/>
    <w:rsid w:val="00183EC6"/>
    <w:rsid w:val="001A30FA"/>
    <w:rsid w:val="001B2288"/>
    <w:rsid w:val="001F26EA"/>
    <w:rsid w:val="00243592"/>
    <w:rsid w:val="002548E3"/>
    <w:rsid w:val="002D44A3"/>
    <w:rsid w:val="002E6B18"/>
    <w:rsid w:val="002F53CB"/>
    <w:rsid w:val="00363DE6"/>
    <w:rsid w:val="003856FD"/>
    <w:rsid w:val="003E2ABA"/>
    <w:rsid w:val="003E4F71"/>
    <w:rsid w:val="00407CF7"/>
    <w:rsid w:val="0042480C"/>
    <w:rsid w:val="004436A1"/>
    <w:rsid w:val="00446B16"/>
    <w:rsid w:val="004846D3"/>
    <w:rsid w:val="0048589A"/>
    <w:rsid w:val="004D5B1A"/>
    <w:rsid w:val="005B737D"/>
    <w:rsid w:val="005F058E"/>
    <w:rsid w:val="00641F87"/>
    <w:rsid w:val="00651AAB"/>
    <w:rsid w:val="0066673A"/>
    <w:rsid w:val="006B4840"/>
    <w:rsid w:val="006D63E7"/>
    <w:rsid w:val="00717C3D"/>
    <w:rsid w:val="00782C69"/>
    <w:rsid w:val="00807B44"/>
    <w:rsid w:val="008859B1"/>
    <w:rsid w:val="008B6D5D"/>
    <w:rsid w:val="008D5D76"/>
    <w:rsid w:val="008E0AB5"/>
    <w:rsid w:val="0091517C"/>
    <w:rsid w:val="009A29E4"/>
    <w:rsid w:val="009D4E08"/>
    <w:rsid w:val="00AB69EA"/>
    <w:rsid w:val="00AD5B55"/>
    <w:rsid w:val="00B30902"/>
    <w:rsid w:val="00B357C3"/>
    <w:rsid w:val="00B35E3C"/>
    <w:rsid w:val="00B6623E"/>
    <w:rsid w:val="00B80CBA"/>
    <w:rsid w:val="00B927C9"/>
    <w:rsid w:val="00BB0CE1"/>
    <w:rsid w:val="00BD1805"/>
    <w:rsid w:val="00BD73BA"/>
    <w:rsid w:val="00C01E37"/>
    <w:rsid w:val="00C20223"/>
    <w:rsid w:val="00C54A8E"/>
    <w:rsid w:val="00C74EF3"/>
    <w:rsid w:val="00CC3047"/>
    <w:rsid w:val="00CD1224"/>
    <w:rsid w:val="00D0418A"/>
    <w:rsid w:val="00D33C3F"/>
    <w:rsid w:val="00D57325"/>
    <w:rsid w:val="00DA0D49"/>
    <w:rsid w:val="00DD3931"/>
    <w:rsid w:val="00DE43E2"/>
    <w:rsid w:val="00DE73A2"/>
    <w:rsid w:val="00E170D9"/>
    <w:rsid w:val="00E646FC"/>
    <w:rsid w:val="00EE0972"/>
    <w:rsid w:val="00F10628"/>
    <w:rsid w:val="00F5275E"/>
    <w:rsid w:val="00FD1D0A"/>
    <w:rsid w:val="00FE4C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  <o:regrouptable v:ext="edit">
        <o:entry new="1" old="0"/>
        <o:entry new="2" old="0"/>
      </o:regrouptable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s-UY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E08"/>
    <w:pPr>
      <w:spacing w:after="200" w:line="276" w:lineRule="auto"/>
    </w:pPr>
    <w:rPr>
      <w:rFonts w:eastAsia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23E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42480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480C"/>
    <w:rPr>
      <w:rFonts w:eastAsia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42480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480C"/>
    <w:rPr>
      <w:rFonts w:eastAsia="Calibri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e</dc:creator>
  <cp:lastModifiedBy>pepe</cp:lastModifiedBy>
  <cp:revision>2</cp:revision>
  <cp:lastPrinted>2012-12-07T15:41:00Z</cp:lastPrinted>
  <dcterms:created xsi:type="dcterms:W3CDTF">2013-05-07T20:01:00Z</dcterms:created>
  <dcterms:modified xsi:type="dcterms:W3CDTF">2013-05-07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